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2D5092" w14:textId="1D42EE6A" w:rsidR="008D0191" w:rsidRDefault="008D0191" w:rsidP="008D0191">
      <w:pPr>
        <w:spacing w:line="360" w:lineRule="auto"/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S5 </w:t>
      </w:r>
      <w:r w:rsidRPr="003E26BF">
        <w:rPr>
          <w:rFonts w:asciiTheme="majorBidi" w:hAnsiTheme="majorBidi" w:cstheme="majorBidi"/>
        </w:rPr>
        <w:t xml:space="preserve">Appendix – </w:t>
      </w:r>
      <w:r>
        <w:rPr>
          <w:rFonts w:asciiTheme="majorBidi" w:hAnsiTheme="majorBidi" w:cstheme="majorBidi"/>
        </w:rPr>
        <w:t>Correlation between index and gaze distance for each direction</w:t>
      </w:r>
    </w:p>
    <w:p w14:paraId="1178AC3C" w14:textId="77777777" w:rsidR="008D0191" w:rsidRDefault="008D0191" w:rsidP="008D0191">
      <w:pPr>
        <w:spacing w:line="360" w:lineRule="auto"/>
        <w:jc w:val="center"/>
        <w:rPr>
          <w:rFonts w:asciiTheme="majorBidi" w:hAnsiTheme="majorBidi" w:cstheme="majorBidi"/>
        </w:rPr>
      </w:pPr>
    </w:p>
    <w:tbl>
      <w:tblPr>
        <w:tblW w:w="4080" w:type="dxa"/>
        <w:tblLook w:val="04A0" w:firstRow="1" w:lastRow="0" w:firstColumn="1" w:lastColumn="0" w:noHBand="0" w:noVBand="1"/>
      </w:tblPr>
      <w:tblGrid>
        <w:gridCol w:w="1781"/>
        <w:gridCol w:w="1102"/>
        <w:gridCol w:w="1197"/>
      </w:tblGrid>
      <w:tr w:rsidR="008D0191" w:rsidRPr="006B5E91" w14:paraId="4FD3C741" w14:textId="77777777" w:rsidTr="00213544">
        <w:trPr>
          <w:trHeight w:val="320"/>
        </w:trPr>
        <w:tc>
          <w:tcPr>
            <w:tcW w:w="40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4404E" w14:textId="77777777" w:rsidR="008D0191" w:rsidRPr="006B5E91" w:rsidRDefault="008D0191" w:rsidP="00213544">
            <w:pPr>
              <w:jc w:val="center"/>
              <w:rPr>
                <w:color w:val="000000"/>
              </w:rPr>
            </w:pPr>
            <w:r w:rsidRPr="006B5E91">
              <w:rPr>
                <w:color w:val="000000"/>
              </w:rPr>
              <w:t>Experiment 5</w:t>
            </w:r>
          </w:p>
        </w:tc>
      </w:tr>
      <w:tr w:rsidR="008D0191" w:rsidRPr="006B5E91" w14:paraId="1433A90C" w14:textId="77777777" w:rsidTr="00213544">
        <w:trPr>
          <w:trHeight w:val="320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FD711" w14:textId="77777777" w:rsidR="008D0191" w:rsidRPr="006B5E91" w:rsidRDefault="008D0191" w:rsidP="00213544">
            <w:pPr>
              <w:jc w:val="center"/>
              <w:rPr>
                <w:color w:val="000000"/>
              </w:rPr>
            </w:pPr>
            <w:r w:rsidRPr="006B5E91">
              <w:rPr>
                <w:color w:val="000000"/>
              </w:rPr>
              <w:t>Angle (PI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A6178" w14:textId="77777777" w:rsidR="008D0191" w:rsidRPr="006B5E91" w:rsidRDefault="008D0191" w:rsidP="00213544">
            <w:pPr>
              <w:jc w:val="center"/>
              <w:rPr>
                <w:color w:val="000000"/>
              </w:rPr>
            </w:pPr>
            <w:r w:rsidRPr="006B5E91">
              <w:rPr>
                <w:color w:val="000000"/>
              </w:rPr>
              <w:t>r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A1E93" w14:textId="77777777" w:rsidR="008D0191" w:rsidRPr="006B5E91" w:rsidRDefault="008D0191" w:rsidP="00213544">
            <w:pPr>
              <w:jc w:val="center"/>
              <w:rPr>
                <w:color w:val="000000"/>
              </w:rPr>
            </w:pPr>
            <w:r w:rsidRPr="006B5E91">
              <w:rPr>
                <w:color w:val="000000"/>
              </w:rPr>
              <w:t>p</w:t>
            </w:r>
          </w:p>
        </w:tc>
      </w:tr>
      <w:tr w:rsidR="008D0191" w:rsidRPr="006B5E91" w14:paraId="5B50E09C" w14:textId="77777777" w:rsidTr="00213544">
        <w:trPr>
          <w:trHeight w:val="320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8FB51" w14:textId="77777777" w:rsidR="008D0191" w:rsidRPr="006B5E91" w:rsidRDefault="008D0191" w:rsidP="00213544">
            <w:pPr>
              <w:rPr>
                <w:color w:val="000000"/>
              </w:rPr>
            </w:pPr>
            <w:r w:rsidRPr="006B5E91">
              <w:rPr>
                <w:color w:val="000000"/>
              </w:rPr>
              <w:t>0.2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E109E" w14:textId="77777777" w:rsidR="008D0191" w:rsidRPr="006B5E91" w:rsidRDefault="008D0191" w:rsidP="00213544">
            <w:pPr>
              <w:rPr>
                <w:color w:val="000000"/>
              </w:rPr>
            </w:pPr>
            <w:r w:rsidRPr="006B5E91">
              <w:rPr>
                <w:color w:val="000000"/>
              </w:rPr>
              <w:t>0.21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04E19" w14:textId="77777777" w:rsidR="008D0191" w:rsidRPr="006B5E91" w:rsidRDefault="008D0191" w:rsidP="00213544">
            <w:pPr>
              <w:rPr>
                <w:color w:val="000000"/>
              </w:rPr>
            </w:pPr>
            <w:r w:rsidRPr="006B5E91">
              <w:rPr>
                <w:color w:val="000000"/>
              </w:rPr>
              <w:t>0.002</w:t>
            </w:r>
          </w:p>
        </w:tc>
      </w:tr>
      <w:tr w:rsidR="008D0191" w:rsidRPr="006B5E91" w14:paraId="3F07A1E4" w14:textId="77777777" w:rsidTr="00213544">
        <w:trPr>
          <w:trHeight w:val="320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59E1B" w14:textId="77777777" w:rsidR="008D0191" w:rsidRPr="006B5E91" w:rsidRDefault="008D0191" w:rsidP="00213544">
            <w:pPr>
              <w:rPr>
                <w:color w:val="000000"/>
              </w:rPr>
            </w:pPr>
            <w:r w:rsidRPr="006B5E91">
              <w:rPr>
                <w:color w:val="000000"/>
              </w:rPr>
              <w:t>0.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F5F0D" w14:textId="77777777" w:rsidR="008D0191" w:rsidRPr="006B5E91" w:rsidRDefault="008D0191" w:rsidP="00213544">
            <w:pPr>
              <w:rPr>
                <w:color w:val="000000"/>
              </w:rPr>
            </w:pPr>
            <w:r w:rsidRPr="006B5E91">
              <w:rPr>
                <w:color w:val="000000"/>
              </w:rPr>
              <w:t>0.0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E6F7B" w14:textId="77777777" w:rsidR="008D0191" w:rsidRPr="006B5E91" w:rsidRDefault="008D0191" w:rsidP="00213544">
            <w:pPr>
              <w:rPr>
                <w:color w:val="000000"/>
              </w:rPr>
            </w:pPr>
            <w:r w:rsidRPr="006B5E91">
              <w:rPr>
                <w:color w:val="000000"/>
              </w:rPr>
              <w:t>0.387</w:t>
            </w:r>
          </w:p>
        </w:tc>
      </w:tr>
      <w:tr w:rsidR="008D0191" w:rsidRPr="006B5E91" w14:paraId="1C44B377" w14:textId="77777777" w:rsidTr="00213544">
        <w:trPr>
          <w:trHeight w:val="320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A8A5C" w14:textId="77777777" w:rsidR="008D0191" w:rsidRPr="006B5E91" w:rsidRDefault="008D0191" w:rsidP="00213544">
            <w:pPr>
              <w:rPr>
                <w:color w:val="000000"/>
              </w:rPr>
            </w:pPr>
            <w:r w:rsidRPr="006B5E91">
              <w:rPr>
                <w:color w:val="000000"/>
              </w:rPr>
              <w:t>0.7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ABFCB" w14:textId="77777777" w:rsidR="008D0191" w:rsidRPr="006B5E91" w:rsidRDefault="008D0191" w:rsidP="00213544">
            <w:pPr>
              <w:rPr>
                <w:color w:val="000000"/>
              </w:rPr>
            </w:pPr>
            <w:r w:rsidRPr="006B5E91">
              <w:rPr>
                <w:color w:val="000000"/>
              </w:rPr>
              <w:t>0.277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C9675" w14:textId="77777777" w:rsidR="008D0191" w:rsidRPr="006B5E91" w:rsidRDefault="008D0191" w:rsidP="00213544">
            <w:pPr>
              <w:rPr>
                <w:color w:val="000000"/>
              </w:rPr>
            </w:pPr>
            <w:r w:rsidRPr="006B5E91">
              <w:rPr>
                <w:color w:val="000000"/>
              </w:rPr>
              <w:t>&lt;0.001</w:t>
            </w:r>
          </w:p>
        </w:tc>
      </w:tr>
      <w:tr w:rsidR="008D0191" w:rsidRPr="006B5E91" w14:paraId="5F7AF096" w14:textId="77777777" w:rsidTr="00213544">
        <w:trPr>
          <w:trHeight w:val="320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58F1C" w14:textId="77777777" w:rsidR="008D0191" w:rsidRPr="006B5E91" w:rsidRDefault="008D0191" w:rsidP="00213544">
            <w:pPr>
              <w:rPr>
                <w:color w:val="000000"/>
              </w:rPr>
            </w:pPr>
            <w:r w:rsidRPr="006B5E91">
              <w:rPr>
                <w:color w:val="000000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FE575" w14:textId="77777777" w:rsidR="008D0191" w:rsidRPr="006B5E91" w:rsidRDefault="008D0191" w:rsidP="00213544">
            <w:pPr>
              <w:rPr>
                <w:color w:val="000000"/>
              </w:rPr>
            </w:pPr>
            <w:r w:rsidRPr="006B5E91">
              <w:rPr>
                <w:color w:val="000000"/>
              </w:rPr>
              <w:t>0.209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2B3DE" w14:textId="77777777" w:rsidR="008D0191" w:rsidRPr="006B5E91" w:rsidRDefault="008D0191" w:rsidP="00213544">
            <w:pPr>
              <w:rPr>
                <w:color w:val="000000"/>
              </w:rPr>
            </w:pPr>
            <w:r w:rsidRPr="006B5E91">
              <w:rPr>
                <w:color w:val="000000"/>
              </w:rPr>
              <w:t>0.002</w:t>
            </w:r>
          </w:p>
        </w:tc>
      </w:tr>
      <w:tr w:rsidR="008D0191" w:rsidRPr="006B5E91" w14:paraId="7E81423D" w14:textId="77777777" w:rsidTr="00213544">
        <w:trPr>
          <w:trHeight w:val="320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C9964" w14:textId="77777777" w:rsidR="008D0191" w:rsidRPr="006B5E91" w:rsidRDefault="008D0191" w:rsidP="00213544">
            <w:pPr>
              <w:rPr>
                <w:color w:val="000000"/>
              </w:rPr>
            </w:pPr>
            <w:r w:rsidRPr="006B5E91">
              <w:rPr>
                <w:color w:val="000000"/>
              </w:rPr>
              <w:t>1.2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53E37" w14:textId="77777777" w:rsidR="008D0191" w:rsidRPr="006B5E91" w:rsidRDefault="008D0191" w:rsidP="00213544">
            <w:pPr>
              <w:rPr>
                <w:color w:val="000000"/>
              </w:rPr>
            </w:pPr>
            <w:r w:rsidRPr="006B5E91">
              <w:rPr>
                <w:color w:val="000000"/>
              </w:rPr>
              <w:t>0.42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06FE4" w14:textId="77777777" w:rsidR="008D0191" w:rsidRPr="006B5E91" w:rsidRDefault="008D0191" w:rsidP="00213544">
            <w:pPr>
              <w:rPr>
                <w:color w:val="000000"/>
              </w:rPr>
            </w:pPr>
            <w:r w:rsidRPr="006B5E91">
              <w:rPr>
                <w:color w:val="000000"/>
              </w:rPr>
              <w:t>&lt;0.001</w:t>
            </w:r>
          </w:p>
        </w:tc>
      </w:tr>
      <w:tr w:rsidR="008D0191" w:rsidRPr="006B5E91" w14:paraId="402CAAE9" w14:textId="77777777" w:rsidTr="00213544">
        <w:trPr>
          <w:trHeight w:val="320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708C9" w14:textId="77777777" w:rsidR="008D0191" w:rsidRPr="006B5E91" w:rsidRDefault="008D0191" w:rsidP="00213544">
            <w:pPr>
              <w:rPr>
                <w:color w:val="000000"/>
              </w:rPr>
            </w:pPr>
            <w:r w:rsidRPr="006B5E91">
              <w:rPr>
                <w:color w:val="000000"/>
              </w:rPr>
              <w:t>1.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8CCC7" w14:textId="77777777" w:rsidR="008D0191" w:rsidRPr="006B5E91" w:rsidRDefault="008D0191" w:rsidP="00213544">
            <w:pPr>
              <w:rPr>
                <w:color w:val="000000"/>
              </w:rPr>
            </w:pPr>
            <w:r w:rsidRPr="006B5E91">
              <w:rPr>
                <w:color w:val="000000"/>
              </w:rPr>
              <w:t>-0.11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4CC41" w14:textId="77777777" w:rsidR="008D0191" w:rsidRPr="006B5E91" w:rsidRDefault="008D0191" w:rsidP="00213544">
            <w:pPr>
              <w:rPr>
                <w:color w:val="000000"/>
              </w:rPr>
            </w:pPr>
            <w:r w:rsidRPr="006B5E91">
              <w:rPr>
                <w:color w:val="000000"/>
              </w:rPr>
              <w:t>0.096</w:t>
            </w:r>
          </w:p>
        </w:tc>
      </w:tr>
      <w:tr w:rsidR="008D0191" w:rsidRPr="006B5E91" w14:paraId="15E69457" w14:textId="77777777" w:rsidTr="00213544">
        <w:trPr>
          <w:trHeight w:val="320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5898F" w14:textId="77777777" w:rsidR="008D0191" w:rsidRPr="006B5E91" w:rsidRDefault="008D0191" w:rsidP="00213544">
            <w:pPr>
              <w:rPr>
                <w:color w:val="000000"/>
              </w:rPr>
            </w:pPr>
            <w:r w:rsidRPr="006B5E91">
              <w:rPr>
                <w:color w:val="000000"/>
              </w:rPr>
              <w:t>1.7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AEF6B" w14:textId="77777777" w:rsidR="008D0191" w:rsidRPr="006B5E91" w:rsidRDefault="008D0191" w:rsidP="00213544">
            <w:pPr>
              <w:rPr>
                <w:color w:val="000000"/>
              </w:rPr>
            </w:pPr>
            <w:r w:rsidRPr="006B5E91">
              <w:rPr>
                <w:color w:val="000000"/>
              </w:rPr>
              <w:t>0.54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FA5C0" w14:textId="77777777" w:rsidR="008D0191" w:rsidRPr="006B5E91" w:rsidRDefault="008D0191" w:rsidP="00213544">
            <w:pPr>
              <w:rPr>
                <w:color w:val="000000"/>
              </w:rPr>
            </w:pPr>
            <w:r w:rsidRPr="006B5E91">
              <w:rPr>
                <w:color w:val="000000"/>
              </w:rPr>
              <w:t>&lt;0.001</w:t>
            </w:r>
          </w:p>
        </w:tc>
      </w:tr>
      <w:tr w:rsidR="008D0191" w:rsidRPr="006B5E91" w14:paraId="17872B6E" w14:textId="77777777" w:rsidTr="00213544">
        <w:trPr>
          <w:trHeight w:val="320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57C10" w14:textId="77777777" w:rsidR="008D0191" w:rsidRPr="006B5E91" w:rsidRDefault="008D0191" w:rsidP="00213544">
            <w:pPr>
              <w:rPr>
                <w:color w:val="000000"/>
              </w:rPr>
            </w:pPr>
            <w:r w:rsidRPr="006B5E91">
              <w:rPr>
                <w:color w:val="000000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53CF8" w14:textId="77777777" w:rsidR="008D0191" w:rsidRPr="006B5E91" w:rsidRDefault="008D0191" w:rsidP="00213544">
            <w:pPr>
              <w:rPr>
                <w:color w:val="000000"/>
              </w:rPr>
            </w:pPr>
            <w:r w:rsidRPr="006B5E91">
              <w:rPr>
                <w:color w:val="000000"/>
              </w:rPr>
              <w:t>-0.13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0B0B0" w14:textId="77777777" w:rsidR="008D0191" w:rsidRPr="006B5E91" w:rsidRDefault="008D0191" w:rsidP="00213544">
            <w:pPr>
              <w:rPr>
                <w:color w:val="000000"/>
              </w:rPr>
            </w:pPr>
            <w:r w:rsidRPr="006B5E91">
              <w:rPr>
                <w:color w:val="000000"/>
              </w:rPr>
              <w:t>0.056</w:t>
            </w:r>
          </w:p>
        </w:tc>
      </w:tr>
    </w:tbl>
    <w:p w14:paraId="3799C61F" w14:textId="77777777" w:rsidR="008D0191" w:rsidRDefault="008D0191" w:rsidP="008D0191">
      <w:pPr>
        <w:spacing w:line="360" w:lineRule="auto"/>
        <w:jc w:val="center"/>
        <w:rPr>
          <w:rFonts w:asciiTheme="majorBidi" w:hAnsiTheme="majorBidi" w:cstheme="majorBidi"/>
        </w:rPr>
      </w:pPr>
    </w:p>
    <w:p w14:paraId="21525EB7" w14:textId="77777777" w:rsidR="008D0191" w:rsidRDefault="008D0191" w:rsidP="008D0191">
      <w:pPr>
        <w:spacing w:line="360" w:lineRule="auto"/>
        <w:jc w:val="center"/>
        <w:rPr>
          <w:rFonts w:asciiTheme="majorBidi" w:hAnsiTheme="majorBidi" w:cstheme="majorBidi"/>
        </w:rPr>
      </w:pPr>
    </w:p>
    <w:tbl>
      <w:tblPr>
        <w:tblW w:w="4080" w:type="dxa"/>
        <w:tblLook w:val="04A0" w:firstRow="1" w:lastRow="0" w:firstColumn="1" w:lastColumn="0" w:noHBand="0" w:noVBand="1"/>
      </w:tblPr>
      <w:tblGrid>
        <w:gridCol w:w="1781"/>
        <w:gridCol w:w="1102"/>
        <w:gridCol w:w="1197"/>
      </w:tblGrid>
      <w:tr w:rsidR="008D0191" w:rsidRPr="006B5E91" w14:paraId="0DAEFD49" w14:textId="77777777" w:rsidTr="00213544">
        <w:trPr>
          <w:trHeight w:val="320"/>
        </w:trPr>
        <w:tc>
          <w:tcPr>
            <w:tcW w:w="40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868F2" w14:textId="77777777" w:rsidR="008D0191" w:rsidRPr="006B5E91" w:rsidRDefault="008D0191" w:rsidP="00213544">
            <w:pPr>
              <w:jc w:val="center"/>
              <w:rPr>
                <w:color w:val="000000"/>
              </w:rPr>
            </w:pPr>
            <w:r w:rsidRPr="006B5E91">
              <w:rPr>
                <w:color w:val="000000"/>
              </w:rPr>
              <w:t>Experiment 6</w:t>
            </w:r>
          </w:p>
        </w:tc>
      </w:tr>
      <w:tr w:rsidR="008D0191" w:rsidRPr="006B5E91" w14:paraId="7FC30254" w14:textId="77777777" w:rsidTr="00213544">
        <w:trPr>
          <w:trHeight w:val="320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78641" w14:textId="77777777" w:rsidR="008D0191" w:rsidRPr="006B5E91" w:rsidRDefault="008D0191" w:rsidP="00213544">
            <w:pPr>
              <w:jc w:val="center"/>
              <w:rPr>
                <w:color w:val="000000"/>
              </w:rPr>
            </w:pPr>
            <w:r w:rsidRPr="006B5E91">
              <w:rPr>
                <w:color w:val="000000"/>
              </w:rPr>
              <w:t>Angle (PI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62FF3" w14:textId="77777777" w:rsidR="008D0191" w:rsidRPr="006B5E91" w:rsidRDefault="008D0191" w:rsidP="00213544">
            <w:pPr>
              <w:jc w:val="center"/>
              <w:rPr>
                <w:color w:val="000000"/>
              </w:rPr>
            </w:pPr>
            <w:r w:rsidRPr="006B5E91">
              <w:rPr>
                <w:color w:val="000000"/>
              </w:rPr>
              <w:t>r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A49EE" w14:textId="77777777" w:rsidR="008D0191" w:rsidRPr="006B5E91" w:rsidRDefault="008D0191" w:rsidP="00213544">
            <w:pPr>
              <w:jc w:val="center"/>
              <w:rPr>
                <w:color w:val="000000"/>
              </w:rPr>
            </w:pPr>
            <w:r w:rsidRPr="006B5E91">
              <w:rPr>
                <w:color w:val="000000"/>
              </w:rPr>
              <w:t>p</w:t>
            </w:r>
          </w:p>
        </w:tc>
      </w:tr>
      <w:tr w:rsidR="008D0191" w:rsidRPr="006B5E91" w14:paraId="7547EE01" w14:textId="77777777" w:rsidTr="00213544">
        <w:trPr>
          <w:trHeight w:val="320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D4CAB" w14:textId="77777777" w:rsidR="008D0191" w:rsidRPr="006B5E91" w:rsidRDefault="008D0191" w:rsidP="00213544">
            <w:pPr>
              <w:rPr>
                <w:color w:val="000000"/>
              </w:rPr>
            </w:pPr>
            <w:r w:rsidRPr="006B5E91">
              <w:rPr>
                <w:color w:val="000000"/>
              </w:rPr>
              <w:t>0.2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33B94" w14:textId="77777777" w:rsidR="008D0191" w:rsidRPr="006B5E91" w:rsidRDefault="008D0191" w:rsidP="00213544">
            <w:pPr>
              <w:rPr>
                <w:color w:val="000000"/>
              </w:rPr>
            </w:pPr>
            <w:r w:rsidRPr="006B5E91">
              <w:rPr>
                <w:color w:val="000000"/>
              </w:rPr>
              <w:t>-0.24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14F31" w14:textId="77777777" w:rsidR="008D0191" w:rsidRPr="006B5E91" w:rsidRDefault="008D0191" w:rsidP="00213544">
            <w:pPr>
              <w:rPr>
                <w:color w:val="000000"/>
              </w:rPr>
            </w:pPr>
            <w:r w:rsidRPr="006B5E91">
              <w:rPr>
                <w:color w:val="000000"/>
              </w:rPr>
              <w:t>&lt;0.001</w:t>
            </w:r>
          </w:p>
        </w:tc>
      </w:tr>
      <w:tr w:rsidR="008D0191" w:rsidRPr="006B5E91" w14:paraId="3E53879B" w14:textId="77777777" w:rsidTr="00213544">
        <w:trPr>
          <w:trHeight w:val="320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28915" w14:textId="77777777" w:rsidR="008D0191" w:rsidRPr="006B5E91" w:rsidRDefault="008D0191" w:rsidP="00213544">
            <w:pPr>
              <w:rPr>
                <w:color w:val="000000"/>
              </w:rPr>
            </w:pPr>
            <w:r w:rsidRPr="006B5E91">
              <w:rPr>
                <w:color w:val="000000"/>
              </w:rPr>
              <w:t>0.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1DA0D" w14:textId="77777777" w:rsidR="008D0191" w:rsidRPr="006B5E91" w:rsidRDefault="008D0191" w:rsidP="00213544">
            <w:pPr>
              <w:rPr>
                <w:color w:val="000000"/>
              </w:rPr>
            </w:pPr>
            <w:r w:rsidRPr="006B5E91">
              <w:rPr>
                <w:color w:val="000000"/>
              </w:rPr>
              <w:t>0.73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6DC06" w14:textId="77777777" w:rsidR="008D0191" w:rsidRPr="006B5E91" w:rsidRDefault="008D0191" w:rsidP="00213544">
            <w:pPr>
              <w:rPr>
                <w:color w:val="000000"/>
              </w:rPr>
            </w:pPr>
            <w:r w:rsidRPr="006B5E91">
              <w:rPr>
                <w:color w:val="000000"/>
              </w:rPr>
              <w:t>&lt;0.001</w:t>
            </w:r>
          </w:p>
        </w:tc>
      </w:tr>
      <w:tr w:rsidR="008D0191" w:rsidRPr="006B5E91" w14:paraId="12A0E473" w14:textId="77777777" w:rsidTr="00213544">
        <w:trPr>
          <w:trHeight w:val="320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60C58" w14:textId="77777777" w:rsidR="008D0191" w:rsidRPr="006B5E91" w:rsidRDefault="008D0191" w:rsidP="00213544">
            <w:pPr>
              <w:rPr>
                <w:color w:val="000000"/>
              </w:rPr>
            </w:pPr>
            <w:r w:rsidRPr="006B5E91">
              <w:rPr>
                <w:color w:val="000000"/>
              </w:rPr>
              <w:t>0.7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446F0" w14:textId="77777777" w:rsidR="008D0191" w:rsidRPr="006B5E91" w:rsidRDefault="008D0191" w:rsidP="00213544">
            <w:pPr>
              <w:rPr>
                <w:color w:val="000000"/>
              </w:rPr>
            </w:pPr>
            <w:r w:rsidRPr="006B5E91">
              <w:rPr>
                <w:color w:val="000000"/>
              </w:rPr>
              <w:t>0.75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23D28" w14:textId="77777777" w:rsidR="008D0191" w:rsidRPr="006B5E91" w:rsidRDefault="008D0191" w:rsidP="00213544">
            <w:pPr>
              <w:rPr>
                <w:color w:val="000000"/>
              </w:rPr>
            </w:pPr>
            <w:r w:rsidRPr="006B5E91">
              <w:rPr>
                <w:color w:val="000000"/>
              </w:rPr>
              <w:t>&lt;0.001</w:t>
            </w:r>
          </w:p>
        </w:tc>
      </w:tr>
      <w:tr w:rsidR="008D0191" w:rsidRPr="006B5E91" w14:paraId="622EE9F9" w14:textId="77777777" w:rsidTr="00213544">
        <w:trPr>
          <w:trHeight w:val="320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8DD1B" w14:textId="77777777" w:rsidR="008D0191" w:rsidRPr="006B5E91" w:rsidRDefault="008D0191" w:rsidP="00213544">
            <w:pPr>
              <w:rPr>
                <w:color w:val="000000"/>
              </w:rPr>
            </w:pPr>
            <w:r w:rsidRPr="006B5E91">
              <w:rPr>
                <w:color w:val="000000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719AA" w14:textId="77777777" w:rsidR="008D0191" w:rsidRPr="006B5E91" w:rsidRDefault="008D0191" w:rsidP="00213544">
            <w:pPr>
              <w:rPr>
                <w:color w:val="000000"/>
              </w:rPr>
            </w:pPr>
            <w:r w:rsidRPr="006B5E91">
              <w:rPr>
                <w:color w:val="000000"/>
              </w:rPr>
              <w:t>0.93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08C31" w14:textId="77777777" w:rsidR="008D0191" w:rsidRPr="006B5E91" w:rsidRDefault="008D0191" w:rsidP="00213544">
            <w:pPr>
              <w:rPr>
                <w:color w:val="000000"/>
              </w:rPr>
            </w:pPr>
            <w:r w:rsidRPr="006B5E91">
              <w:rPr>
                <w:color w:val="000000"/>
              </w:rPr>
              <w:t>&lt;0.001</w:t>
            </w:r>
          </w:p>
        </w:tc>
      </w:tr>
      <w:tr w:rsidR="008D0191" w:rsidRPr="006B5E91" w14:paraId="4AAAF9F3" w14:textId="77777777" w:rsidTr="00213544">
        <w:trPr>
          <w:trHeight w:val="320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2DBCF" w14:textId="77777777" w:rsidR="008D0191" w:rsidRPr="006B5E91" w:rsidRDefault="008D0191" w:rsidP="00213544">
            <w:pPr>
              <w:rPr>
                <w:color w:val="000000"/>
              </w:rPr>
            </w:pPr>
            <w:r w:rsidRPr="006B5E91">
              <w:rPr>
                <w:color w:val="000000"/>
              </w:rPr>
              <w:t>1.2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772B0" w14:textId="77777777" w:rsidR="008D0191" w:rsidRPr="006B5E91" w:rsidRDefault="008D0191" w:rsidP="00213544">
            <w:pPr>
              <w:rPr>
                <w:color w:val="000000"/>
              </w:rPr>
            </w:pPr>
            <w:r w:rsidRPr="006B5E91">
              <w:rPr>
                <w:color w:val="000000"/>
              </w:rPr>
              <w:t>-0.867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77F49" w14:textId="77777777" w:rsidR="008D0191" w:rsidRPr="006B5E91" w:rsidRDefault="008D0191" w:rsidP="00213544">
            <w:pPr>
              <w:rPr>
                <w:color w:val="000000"/>
              </w:rPr>
            </w:pPr>
            <w:r w:rsidRPr="006B5E91">
              <w:rPr>
                <w:color w:val="000000"/>
              </w:rPr>
              <w:t>&lt;0.001</w:t>
            </w:r>
          </w:p>
        </w:tc>
      </w:tr>
      <w:tr w:rsidR="008D0191" w:rsidRPr="006B5E91" w14:paraId="27A997BB" w14:textId="77777777" w:rsidTr="00213544">
        <w:trPr>
          <w:trHeight w:val="320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3ACC1" w14:textId="77777777" w:rsidR="008D0191" w:rsidRPr="006B5E91" w:rsidRDefault="008D0191" w:rsidP="00213544">
            <w:pPr>
              <w:rPr>
                <w:color w:val="000000"/>
              </w:rPr>
            </w:pPr>
            <w:r w:rsidRPr="006B5E91">
              <w:rPr>
                <w:color w:val="000000"/>
              </w:rPr>
              <w:t>1.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73AE8" w14:textId="77777777" w:rsidR="008D0191" w:rsidRPr="006B5E91" w:rsidRDefault="008D0191" w:rsidP="00213544">
            <w:pPr>
              <w:rPr>
                <w:color w:val="000000"/>
              </w:rPr>
            </w:pPr>
            <w:r w:rsidRPr="006B5E91">
              <w:rPr>
                <w:color w:val="000000"/>
              </w:rPr>
              <w:t>-0.33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BCB79" w14:textId="77777777" w:rsidR="008D0191" w:rsidRPr="006B5E91" w:rsidRDefault="008D0191" w:rsidP="00213544">
            <w:pPr>
              <w:rPr>
                <w:color w:val="000000"/>
              </w:rPr>
            </w:pPr>
            <w:r w:rsidRPr="006B5E91">
              <w:rPr>
                <w:color w:val="000000"/>
              </w:rPr>
              <w:t>&lt;0.001</w:t>
            </w:r>
          </w:p>
        </w:tc>
      </w:tr>
      <w:tr w:rsidR="008D0191" w:rsidRPr="006B5E91" w14:paraId="0D842A8F" w14:textId="77777777" w:rsidTr="00213544">
        <w:trPr>
          <w:trHeight w:val="320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EB24F" w14:textId="77777777" w:rsidR="008D0191" w:rsidRPr="006B5E91" w:rsidRDefault="008D0191" w:rsidP="00213544">
            <w:pPr>
              <w:rPr>
                <w:color w:val="000000"/>
              </w:rPr>
            </w:pPr>
            <w:r w:rsidRPr="006B5E91">
              <w:rPr>
                <w:color w:val="000000"/>
              </w:rPr>
              <w:t>1.7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B3E38" w14:textId="77777777" w:rsidR="008D0191" w:rsidRPr="006B5E91" w:rsidRDefault="008D0191" w:rsidP="00213544">
            <w:pPr>
              <w:rPr>
                <w:color w:val="000000"/>
              </w:rPr>
            </w:pPr>
            <w:r w:rsidRPr="006B5E91">
              <w:rPr>
                <w:color w:val="000000"/>
              </w:rPr>
              <w:t>0.1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EA2B1" w14:textId="77777777" w:rsidR="008D0191" w:rsidRPr="006B5E91" w:rsidRDefault="008D0191" w:rsidP="00213544">
            <w:pPr>
              <w:rPr>
                <w:color w:val="000000"/>
              </w:rPr>
            </w:pPr>
            <w:r w:rsidRPr="006B5E91">
              <w:rPr>
                <w:color w:val="000000"/>
              </w:rPr>
              <w:t>0.043</w:t>
            </w:r>
          </w:p>
        </w:tc>
      </w:tr>
      <w:tr w:rsidR="008D0191" w:rsidRPr="006B5E91" w14:paraId="307D4557" w14:textId="77777777" w:rsidTr="00213544">
        <w:trPr>
          <w:trHeight w:val="320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163A7" w14:textId="77777777" w:rsidR="008D0191" w:rsidRPr="006B5E91" w:rsidRDefault="008D0191" w:rsidP="00213544">
            <w:pPr>
              <w:rPr>
                <w:color w:val="000000"/>
              </w:rPr>
            </w:pPr>
            <w:r w:rsidRPr="006B5E91">
              <w:rPr>
                <w:color w:val="000000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8BDE3" w14:textId="77777777" w:rsidR="008D0191" w:rsidRPr="006B5E91" w:rsidRDefault="008D0191" w:rsidP="00213544">
            <w:pPr>
              <w:rPr>
                <w:color w:val="000000"/>
              </w:rPr>
            </w:pPr>
            <w:r w:rsidRPr="006B5E91">
              <w:rPr>
                <w:color w:val="000000"/>
              </w:rPr>
              <w:t>0.82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95420" w14:textId="77777777" w:rsidR="008D0191" w:rsidRPr="006B5E91" w:rsidRDefault="008D0191" w:rsidP="00213544">
            <w:pPr>
              <w:rPr>
                <w:color w:val="000000"/>
              </w:rPr>
            </w:pPr>
            <w:r w:rsidRPr="006B5E91">
              <w:rPr>
                <w:color w:val="000000"/>
              </w:rPr>
              <w:t>&lt;0.001</w:t>
            </w:r>
          </w:p>
        </w:tc>
      </w:tr>
    </w:tbl>
    <w:p w14:paraId="50D9DBCB" w14:textId="77777777" w:rsidR="008D0191" w:rsidRDefault="008D0191" w:rsidP="008D0191">
      <w:pPr>
        <w:spacing w:line="360" w:lineRule="auto"/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</w:t>
      </w:r>
    </w:p>
    <w:p w14:paraId="4871E4AB" w14:textId="77777777" w:rsidR="00691A0D" w:rsidRDefault="008D0191"/>
    <w:sectPr w:rsidR="00691A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D0191"/>
    <w:rsid w:val="000E4DD1"/>
    <w:rsid w:val="006D0C9D"/>
    <w:rsid w:val="008D0191"/>
    <w:rsid w:val="008F55D4"/>
    <w:rsid w:val="00D33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0B9AF"/>
  <w15:chartTrackingRefBased/>
  <w15:docId w15:val="{7090769C-89AB-4D51-B1DA-C507A3BF7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019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</cp:revision>
  <dcterms:created xsi:type="dcterms:W3CDTF">2020-10-29T09:23:00Z</dcterms:created>
  <dcterms:modified xsi:type="dcterms:W3CDTF">2020-10-29T09:23:00Z</dcterms:modified>
</cp:coreProperties>
</file>